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0C1C85" w:rsidRDefault="000C1C85">
      <w:pPr>
        <w:spacing w:after="0" w:line="100" w:lineRule="atLeast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C1C85" w:rsidRPr="00BE62FC" w:rsidRDefault="000C1C85">
      <w:pPr>
        <w:spacing w:after="0" w:line="100" w:lineRule="atLeast"/>
        <w:jc w:val="both"/>
        <w:rPr>
          <w:lang w:val="en-US"/>
        </w:rPr>
      </w:pPr>
    </w:p>
    <w:tbl>
      <w:tblPr>
        <w:tblW w:w="10201" w:type="dxa"/>
        <w:jc w:val="center"/>
        <w:tblLayout w:type="fixed"/>
        <w:tblLook w:val="01E0"/>
      </w:tblPr>
      <w:tblGrid>
        <w:gridCol w:w="2329"/>
        <w:gridCol w:w="839"/>
        <w:gridCol w:w="87"/>
        <w:gridCol w:w="819"/>
        <w:gridCol w:w="928"/>
        <w:gridCol w:w="44"/>
        <w:gridCol w:w="1226"/>
        <w:gridCol w:w="1290"/>
        <w:gridCol w:w="13"/>
        <w:gridCol w:w="23"/>
        <w:gridCol w:w="38"/>
        <w:gridCol w:w="198"/>
        <w:gridCol w:w="9"/>
        <w:gridCol w:w="13"/>
        <w:gridCol w:w="23"/>
        <w:gridCol w:w="38"/>
        <w:gridCol w:w="1052"/>
        <w:gridCol w:w="13"/>
        <w:gridCol w:w="23"/>
        <w:gridCol w:w="38"/>
        <w:gridCol w:w="1052"/>
        <w:gridCol w:w="13"/>
        <w:gridCol w:w="23"/>
        <w:gridCol w:w="38"/>
        <w:gridCol w:w="7"/>
        <w:gridCol w:w="25"/>
      </w:tblGrid>
      <w:tr w:rsidR="00296317" w:rsidRPr="005B6119" w:rsidTr="008C208D">
        <w:trPr>
          <w:jc w:val="center"/>
        </w:trPr>
        <w:tc>
          <w:tcPr>
            <w:tcW w:w="2329" w:type="dxa"/>
            <w:tcBorders>
              <w:top w:val="single" w:sz="4" w:space="0" w:color="auto"/>
            </w:tcBorders>
            <w:vAlign w:val="center"/>
          </w:tcPr>
          <w:p w:rsidR="00296317" w:rsidRPr="005B6119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</w:tcPr>
          <w:p w:rsidR="00296317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296317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296317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99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:rsidR="00296317" w:rsidRPr="001B1E66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otal Cumulative Emergence</w:t>
            </w:r>
          </w:p>
        </w:tc>
      </w:tr>
      <w:tr w:rsidR="00296317" w:rsidRPr="005B6119" w:rsidTr="008C208D">
        <w:trPr>
          <w:gridAfter w:val="1"/>
          <w:wAfter w:w="25" w:type="dxa"/>
          <w:jc w:val="center"/>
        </w:trPr>
        <w:tc>
          <w:tcPr>
            <w:tcW w:w="2329" w:type="dxa"/>
            <w:vAlign w:val="center"/>
          </w:tcPr>
          <w:p w:rsidR="00296317" w:rsidRPr="005B6119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gridSpan w:val="2"/>
          </w:tcPr>
          <w:p w:rsidR="00296317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9" w:type="dxa"/>
          </w:tcPr>
          <w:p w:rsidR="00296317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</w:tcPr>
          <w:p w:rsidR="00296317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96317" w:rsidRDefault="00791687" w:rsidP="007916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-till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:rsidR="00296317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2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317" w:rsidRDefault="00791687" w:rsidP="007916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lled</w:t>
            </w:r>
          </w:p>
        </w:tc>
      </w:tr>
      <w:tr w:rsidR="00296317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  <w:tcBorders>
              <w:bottom w:val="single" w:sz="4" w:space="0" w:color="auto"/>
            </w:tcBorders>
            <w:vAlign w:val="center"/>
          </w:tcPr>
          <w:p w:rsidR="00296317" w:rsidRPr="005B6119" w:rsidRDefault="00296317" w:rsidP="000C1C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5B611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296317" w:rsidRPr="005B6119" w:rsidRDefault="00791687" w:rsidP="007916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illage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vAlign w:val="center"/>
          </w:tcPr>
          <w:p w:rsidR="00296317" w:rsidRPr="005B6119" w:rsidRDefault="00245F90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ins w:id="0" w:author="Usuario" w:date="2018-05-31T15:14:00Z">
              <w:r>
                <w:rPr>
                  <w:rFonts w:ascii="Times New Roman" w:hAnsi="Times New Roman" w:cs="Times New Roman"/>
                  <w:b/>
                  <w:color w:val="000000"/>
                  <w:sz w:val="20"/>
                  <w:szCs w:val="20"/>
                  <w:lang w:val="en-GB"/>
                </w:rPr>
                <w:t>Season</w:t>
              </w:r>
            </w:ins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</w:tcPr>
          <w:p w:rsidR="00296317" w:rsidRDefault="0079168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llage</w:t>
            </w:r>
            <w:r w:rsidR="002963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296317" w:rsidRDefault="00245F90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ins w:id="1" w:author="Usuario" w:date="2018-05-31T15:14:00Z">
              <w:r>
                <w:rPr>
                  <w:rFonts w:ascii="Times New Roman" w:hAnsi="Times New Roman" w:cs="Times New Roman"/>
                  <w:b/>
                  <w:sz w:val="20"/>
                  <w:szCs w:val="20"/>
                  <w:lang w:val="en-GB"/>
                </w:rPr>
                <w:t>Season</w:t>
              </w:r>
            </w:ins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296317" w:rsidRPr="001B1E66" w:rsidRDefault="00B43F16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13/14</w:t>
            </w:r>
          </w:p>
        </w:tc>
        <w:tc>
          <w:tcPr>
            <w:tcW w:w="1326" w:type="dxa"/>
            <w:gridSpan w:val="3"/>
            <w:tcBorders>
              <w:bottom w:val="single" w:sz="4" w:space="0" w:color="auto"/>
            </w:tcBorders>
            <w:vAlign w:val="center"/>
          </w:tcPr>
          <w:p w:rsidR="00296317" w:rsidRDefault="00B43F16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14/15</w:t>
            </w:r>
          </w:p>
        </w:tc>
        <w:tc>
          <w:tcPr>
            <w:tcW w:w="281" w:type="dxa"/>
            <w:gridSpan w:val="5"/>
            <w:tcBorders>
              <w:bottom w:val="single" w:sz="4" w:space="0" w:color="auto"/>
            </w:tcBorders>
          </w:tcPr>
          <w:p w:rsidR="00296317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tcBorders>
              <w:bottom w:val="single" w:sz="4" w:space="0" w:color="auto"/>
            </w:tcBorders>
            <w:vAlign w:val="center"/>
          </w:tcPr>
          <w:p w:rsidR="00296317" w:rsidRPr="001B1E66" w:rsidRDefault="00B43F16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13/14</w:t>
            </w:r>
          </w:p>
        </w:tc>
        <w:tc>
          <w:tcPr>
            <w:tcW w:w="1126" w:type="dxa"/>
            <w:gridSpan w:val="4"/>
            <w:tcBorders>
              <w:bottom w:val="single" w:sz="4" w:space="0" w:color="auto"/>
            </w:tcBorders>
            <w:vAlign w:val="center"/>
          </w:tcPr>
          <w:p w:rsidR="00296317" w:rsidRDefault="00B43F16" w:rsidP="00B43F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14/15</w:t>
            </w:r>
          </w:p>
        </w:tc>
      </w:tr>
      <w:tr w:rsidR="00296317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  <w:tcBorders>
              <w:top w:val="single" w:sz="4" w:space="0" w:color="auto"/>
            </w:tcBorders>
          </w:tcPr>
          <w:p w:rsidR="00296317" w:rsidRPr="00DC3B64" w:rsidRDefault="00296317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3B6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Adonis </w:t>
            </w:r>
            <w:proofErr w:type="spellStart"/>
            <w:r w:rsidRPr="00DC3B6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estivali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296317" w:rsidRPr="00CA4E9D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</w:tcPr>
          <w:p w:rsidR="00296317" w:rsidRPr="00CA4E9D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</w:tcBorders>
          </w:tcPr>
          <w:p w:rsidR="00296317" w:rsidRPr="00CA4E9D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296317" w:rsidRPr="00F85098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± 2.5</w:t>
            </w:r>
          </w:p>
        </w:tc>
        <w:tc>
          <w:tcPr>
            <w:tcW w:w="1326" w:type="dxa"/>
            <w:gridSpan w:val="3"/>
            <w:tcBorders>
              <w:top w:val="single" w:sz="4" w:space="0" w:color="auto"/>
            </w:tcBorders>
          </w:tcPr>
          <w:p w:rsidR="00296317" w:rsidRPr="00F85098" w:rsidRDefault="00296317" w:rsidP="008407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6 ± 10.0</w:t>
            </w:r>
            <w:ins w:id="2" w:author="Usuario" w:date="2018-06-12T11:34:00Z">
              <w:r w:rsidR="00840729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</w:t>
              </w:r>
            </w:ins>
          </w:p>
        </w:tc>
        <w:tc>
          <w:tcPr>
            <w:tcW w:w="281" w:type="dxa"/>
            <w:gridSpan w:val="5"/>
            <w:tcBorders>
              <w:top w:val="single" w:sz="4" w:space="0" w:color="auto"/>
            </w:tcBorders>
          </w:tcPr>
          <w:p w:rsidR="00296317" w:rsidRPr="00F85098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tcBorders>
              <w:top w:val="single" w:sz="4" w:space="0" w:color="auto"/>
            </w:tcBorders>
          </w:tcPr>
          <w:p w:rsidR="00296317" w:rsidRPr="00F85098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 ± 4.9</w:t>
            </w:r>
          </w:p>
        </w:tc>
        <w:tc>
          <w:tcPr>
            <w:tcW w:w="1126" w:type="dxa"/>
            <w:gridSpan w:val="4"/>
            <w:tcBorders>
              <w:top w:val="single" w:sz="4" w:space="0" w:color="auto"/>
            </w:tcBorders>
          </w:tcPr>
          <w:p w:rsidR="00296317" w:rsidRPr="00F85098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 ± 4.4</w:t>
            </w:r>
          </w:p>
        </w:tc>
      </w:tr>
      <w:tr w:rsidR="00296317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6317" w:rsidRPr="00DC3B64" w:rsidRDefault="00296317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3B6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Adonis </w:t>
            </w:r>
            <w:proofErr w:type="spellStart"/>
            <w:r w:rsidRPr="00DC3B6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lammea</w:t>
            </w:r>
            <w:proofErr w:type="spellEnd"/>
          </w:p>
        </w:tc>
        <w:tc>
          <w:tcPr>
            <w:tcW w:w="839" w:type="dxa"/>
          </w:tcPr>
          <w:p w:rsidR="00296317" w:rsidRPr="00CA4E9D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6317" w:rsidRPr="00CA4E9D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72" w:type="dxa"/>
            <w:gridSpan w:val="2"/>
          </w:tcPr>
          <w:p w:rsidR="00296317" w:rsidRPr="00CA4E9D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6317" w:rsidRPr="00896C38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7 </w:t>
            </w:r>
            <w:r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</w:p>
        </w:tc>
        <w:tc>
          <w:tcPr>
            <w:tcW w:w="1326" w:type="dxa"/>
            <w:gridSpan w:val="3"/>
          </w:tcPr>
          <w:p w:rsidR="00296317" w:rsidRPr="00896C38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2 </w:t>
            </w:r>
            <w:r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281" w:type="dxa"/>
            <w:gridSpan w:val="5"/>
          </w:tcPr>
          <w:p w:rsidR="00296317" w:rsidRPr="00896C38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6317" w:rsidRPr="00896C38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4 </w:t>
            </w:r>
            <w:r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</w:t>
            </w:r>
          </w:p>
        </w:tc>
        <w:tc>
          <w:tcPr>
            <w:tcW w:w="1126" w:type="dxa"/>
            <w:gridSpan w:val="4"/>
          </w:tcPr>
          <w:p w:rsidR="00296317" w:rsidRPr="00896C38" w:rsidRDefault="00296317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2 </w:t>
            </w:r>
            <w:r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9</w:t>
            </w:r>
          </w:p>
        </w:tc>
      </w:tr>
      <w:tr w:rsidR="0029746C" w:rsidRPr="005B6119" w:rsidTr="008C208D">
        <w:trPr>
          <w:gridAfter w:val="4"/>
          <w:wAfter w:w="93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rostemma</w:t>
            </w:r>
            <w:proofErr w:type="spellEnd"/>
            <w:r w:rsidRPr="00DC3B6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ithago</w:t>
            </w:r>
            <w:proofErr w:type="spellEnd"/>
          </w:p>
        </w:tc>
        <w:tc>
          <w:tcPr>
            <w:tcW w:w="839" w:type="dxa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A44426" w:rsidP="00A444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</w:t>
            </w:r>
          </w:p>
        </w:tc>
        <w:tc>
          <w:tcPr>
            <w:tcW w:w="1303" w:type="dxa"/>
            <w:gridSpan w:val="2"/>
          </w:tcPr>
          <w:p w:rsidR="0029746C" w:rsidRPr="00896C38" w:rsidRDefault="00A44426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A44426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 </w:t>
            </w:r>
          </w:p>
        </w:tc>
        <w:tc>
          <w:tcPr>
            <w:tcW w:w="1126" w:type="dxa"/>
            <w:gridSpan w:val="4"/>
          </w:tcPr>
          <w:p w:rsidR="0029746C" w:rsidRPr="00896C38" w:rsidRDefault="00A44426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</w:t>
            </w:r>
          </w:p>
        </w:tc>
      </w:tr>
      <w:tr w:rsidR="0029746C" w:rsidRPr="005B6119" w:rsidTr="008C208D">
        <w:trPr>
          <w:gridAfter w:val="5"/>
          <w:wAfter w:w="106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drosace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maxima</w:t>
            </w:r>
          </w:p>
        </w:tc>
        <w:tc>
          <w:tcPr>
            <w:tcW w:w="839" w:type="dxa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841292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8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</w:t>
            </w:r>
          </w:p>
        </w:tc>
        <w:tc>
          <w:tcPr>
            <w:tcW w:w="1290" w:type="dxa"/>
            <w:vAlign w:val="center"/>
          </w:tcPr>
          <w:p w:rsidR="0029746C" w:rsidRPr="00BE287C" w:rsidRDefault="00841292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</w:t>
            </w:r>
          </w:p>
        </w:tc>
        <w:tc>
          <w:tcPr>
            <w:tcW w:w="281" w:type="dxa"/>
            <w:gridSpan w:val="5"/>
          </w:tcPr>
          <w:p w:rsidR="0029746C" w:rsidRPr="00BE287C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841292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2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</w:t>
            </w:r>
          </w:p>
        </w:tc>
        <w:tc>
          <w:tcPr>
            <w:tcW w:w="1126" w:type="dxa"/>
            <w:gridSpan w:val="4"/>
          </w:tcPr>
          <w:p w:rsidR="0029746C" w:rsidRPr="00BE287C" w:rsidRDefault="00841292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6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sperula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vensis</w:t>
            </w:r>
            <w:proofErr w:type="spellEnd"/>
          </w:p>
        </w:tc>
        <w:tc>
          <w:tcPr>
            <w:tcW w:w="839" w:type="dxa"/>
          </w:tcPr>
          <w:p w:rsidR="0029746C" w:rsidRPr="00523375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3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523375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3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72" w:type="dxa"/>
            <w:gridSpan w:val="2"/>
          </w:tcPr>
          <w:p w:rsidR="0029746C" w:rsidRPr="00523375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3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226" w:type="dxa"/>
            <w:vAlign w:val="center"/>
          </w:tcPr>
          <w:p w:rsidR="0029746C" w:rsidRPr="008D511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51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± 0.4</w:t>
            </w:r>
          </w:p>
        </w:tc>
        <w:tc>
          <w:tcPr>
            <w:tcW w:w="1326" w:type="dxa"/>
            <w:gridSpan w:val="3"/>
          </w:tcPr>
          <w:p w:rsidR="0029746C" w:rsidRPr="008D511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51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± 3.6</w:t>
            </w:r>
          </w:p>
        </w:tc>
        <w:tc>
          <w:tcPr>
            <w:tcW w:w="281" w:type="dxa"/>
            <w:gridSpan w:val="5"/>
          </w:tcPr>
          <w:p w:rsidR="0029746C" w:rsidRPr="008D511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8D5117" w:rsidRDefault="0029746C" w:rsidP="008407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51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± 0.2</w:t>
            </w:r>
            <w:ins w:id="3" w:author="Usuario" w:date="2018-06-12T11:34:00Z">
              <w:r w:rsidR="00840729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</w:t>
              </w:r>
            </w:ins>
          </w:p>
        </w:tc>
        <w:tc>
          <w:tcPr>
            <w:tcW w:w="1126" w:type="dxa"/>
            <w:gridSpan w:val="4"/>
          </w:tcPr>
          <w:p w:rsidR="0029746C" w:rsidRPr="008D511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51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 ± 3.3</w:t>
            </w:r>
          </w:p>
        </w:tc>
      </w:tr>
      <w:tr w:rsidR="0029746C" w:rsidRPr="005B6119" w:rsidTr="008C208D">
        <w:trPr>
          <w:gridAfter w:val="4"/>
          <w:wAfter w:w="93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ifora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radians</w:t>
            </w:r>
          </w:p>
        </w:tc>
        <w:tc>
          <w:tcPr>
            <w:tcW w:w="839" w:type="dxa"/>
          </w:tcPr>
          <w:p w:rsidR="0029746C" w:rsidRPr="00370E1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0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06" w:type="dxa"/>
            <w:gridSpan w:val="2"/>
          </w:tcPr>
          <w:p w:rsidR="0029746C" w:rsidRPr="00370E1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0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9D401B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</w:t>
            </w:r>
          </w:p>
        </w:tc>
        <w:tc>
          <w:tcPr>
            <w:tcW w:w="1303" w:type="dxa"/>
            <w:gridSpan w:val="2"/>
            <w:vAlign w:val="center"/>
          </w:tcPr>
          <w:p w:rsidR="0029746C" w:rsidRPr="00896C38" w:rsidRDefault="009D401B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9D401B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8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9D401B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2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</w:tr>
      <w:tr w:rsidR="0029746C" w:rsidRPr="005B6119" w:rsidTr="008C208D">
        <w:trPr>
          <w:gridAfter w:val="5"/>
          <w:wAfter w:w="106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iscutella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uriculata</w:t>
            </w:r>
            <w:proofErr w:type="spellEnd"/>
          </w:p>
        </w:tc>
        <w:tc>
          <w:tcPr>
            <w:tcW w:w="839" w:type="dxa"/>
          </w:tcPr>
          <w:p w:rsidR="0029746C" w:rsidRPr="00D63244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3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C97A75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  <w:tc>
          <w:tcPr>
            <w:tcW w:w="1290" w:type="dxa"/>
            <w:vAlign w:val="center"/>
          </w:tcPr>
          <w:p w:rsidR="0029746C" w:rsidRPr="000B34B3" w:rsidRDefault="00C97A75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</w:t>
            </w:r>
          </w:p>
        </w:tc>
        <w:tc>
          <w:tcPr>
            <w:tcW w:w="281" w:type="dxa"/>
            <w:gridSpan w:val="5"/>
          </w:tcPr>
          <w:p w:rsidR="0029746C" w:rsidRPr="000B34B3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C97A75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0B34B3" w:rsidRDefault="00C97A75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pleurum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otundifolium</w:t>
            </w:r>
            <w:proofErr w:type="spellEnd"/>
          </w:p>
        </w:tc>
        <w:tc>
          <w:tcPr>
            <w:tcW w:w="839" w:type="dxa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  <w:vAlign w:val="center"/>
          </w:tcPr>
          <w:p w:rsidR="0029746C" w:rsidRPr="0028454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5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± 1.2</w:t>
            </w:r>
          </w:p>
        </w:tc>
        <w:tc>
          <w:tcPr>
            <w:tcW w:w="1326" w:type="dxa"/>
            <w:gridSpan w:val="3"/>
          </w:tcPr>
          <w:p w:rsidR="0029746C" w:rsidRPr="0028454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5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 ± 4.5</w:t>
            </w:r>
          </w:p>
        </w:tc>
        <w:tc>
          <w:tcPr>
            <w:tcW w:w="281" w:type="dxa"/>
            <w:gridSpan w:val="5"/>
          </w:tcPr>
          <w:p w:rsidR="0029746C" w:rsidRPr="0028454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28454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5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± 0.5</w:t>
            </w:r>
          </w:p>
        </w:tc>
        <w:tc>
          <w:tcPr>
            <w:tcW w:w="1126" w:type="dxa"/>
            <w:gridSpan w:val="4"/>
          </w:tcPr>
          <w:p w:rsidR="0029746C" w:rsidRPr="0028454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5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 ± 3.2</w:t>
            </w:r>
          </w:p>
        </w:tc>
      </w:tr>
      <w:tr w:rsidR="0029746C" w:rsidRPr="005B6119" w:rsidTr="008C208D">
        <w:trPr>
          <w:gridAfter w:val="4"/>
          <w:wAfter w:w="93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melina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crocarpa</w:t>
            </w:r>
            <w:proofErr w:type="spellEnd"/>
          </w:p>
        </w:tc>
        <w:tc>
          <w:tcPr>
            <w:tcW w:w="839" w:type="dxa"/>
          </w:tcPr>
          <w:p w:rsidR="0029746C" w:rsidRPr="00431AAE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1A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174B74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</w:t>
            </w:r>
          </w:p>
        </w:tc>
        <w:tc>
          <w:tcPr>
            <w:tcW w:w="1303" w:type="dxa"/>
            <w:gridSpan w:val="2"/>
            <w:vAlign w:val="center"/>
          </w:tcPr>
          <w:p w:rsidR="0029746C" w:rsidRPr="00896C38" w:rsidRDefault="00174B74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9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174B74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174B74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7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</w:t>
            </w:r>
          </w:p>
        </w:tc>
      </w:tr>
      <w:tr w:rsidR="0029746C" w:rsidRPr="005B6119" w:rsidTr="008C208D">
        <w:trPr>
          <w:gridAfter w:val="5"/>
          <w:wAfter w:w="106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stium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foliatum</w:t>
            </w:r>
            <w:proofErr w:type="spellEnd"/>
          </w:p>
        </w:tc>
        <w:tc>
          <w:tcPr>
            <w:tcW w:w="839" w:type="dxa"/>
          </w:tcPr>
          <w:p w:rsidR="0029746C" w:rsidRPr="00017539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7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756188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1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</w:p>
        </w:tc>
        <w:tc>
          <w:tcPr>
            <w:tcW w:w="1290" w:type="dxa"/>
            <w:vAlign w:val="center"/>
          </w:tcPr>
          <w:p w:rsidR="0029746C" w:rsidRPr="00705F6C" w:rsidRDefault="00756188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9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6</w:t>
            </w:r>
          </w:p>
        </w:tc>
        <w:tc>
          <w:tcPr>
            <w:tcW w:w="281" w:type="dxa"/>
            <w:gridSpan w:val="5"/>
          </w:tcPr>
          <w:p w:rsidR="0029746C" w:rsidRPr="00705F6C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756188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705F6C" w:rsidRDefault="00756188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6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</w:t>
            </w:r>
          </w:p>
        </w:tc>
      </w:tr>
      <w:tr w:rsidR="0029746C" w:rsidRPr="005B6119" w:rsidTr="008C208D">
        <w:trPr>
          <w:gridAfter w:val="2"/>
          <w:wAfter w:w="32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ringia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orientalis</w:t>
            </w:r>
          </w:p>
        </w:tc>
        <w:tc>
          <w:tcPr>
            <w:tcW w:w="839" w:type="dxa"/>
          </w:tcPr>
          <w:p w:rsidR="0029746C" w:rsidRPr="003B1342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06" w:type="dxa"/>
            <w:gridSpan w:val="2"/>
          </w:tcPr>
          <w:p w:rsidR="0029746C" w:rsidRPr="003B1342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72" w:type="dxa"/>
            <w:gridSpan w:val="2"/>
          </w:tcPr>
          <w:p w:rsidR="0029746C" w:rsidRPr="003B1342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1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  <w:vAlign w:val="center"/>
          </w:tcPr>
          <w:p w:rsidR="0029746C" w:rsidRPr="004E628C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62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± 0.4</w:t>
            </w:r>
          </w:p>
        </w:tc>
        <w:tc>
          <w:tcPr>
            <w:tcW w:w="1364" w:type="dxa"/>
            <w:gridSpan w:val="4"/>
          </w:tcPr>
          <w:p w:rsidR="0029746C" w:rsidRPr="004E628C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62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± 0.6</w:t>
            </w:r>
          </w:p>
        </w:tc>
        <w:tc>
          <w:tcPr>
            <w:tcW w:w="281" w:type="dxa"/>
            <w:gridSpan w:val="5"/>
          </w:tcPr>
          <w:p w:rsidR="0029746C" w:rsidRPr="004E628C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4E628C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62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± 0.8</w:t>
            </w:r>
          </w:p>
        </w:tc>
        <w:tc>
          <w:tcPr>
            <w:tcW w:w="1126" w:type="dxa"/>
            <w:gridSpan w:val="4"/>
          </w:tcPr>
          <w:p w:rsidR="0029746C" w:rsidRPr="004E628C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62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± 0.7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solida orientalis</w:t>
            </w:r>
          </w:p>
        </w:tc>
        <w:tc>
          <w:tcPr>
            <w:tcW w:w="839" w:type="dxa"/>
          </w:tcPr>
          <w:p w:rsidR="0029746C" w:rsidRPr="003C268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6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  <w:vAlign w:val="center"/>
          </w:tcPr>
          <w:p w:rsidR="0029746C" w:rsidRPr="005F5DB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5D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 ± 3.0</w:t>
            </w:r>
          </w:p>
        </w:tc>
        <w:tc>
          <w:tcPr>
            <w:tcW w:w="1326" w:type="dxa"/>
            <w:gridSpan w:val="3"/>
          </w:tcPr>
          <w:p w:rsidR="0029746C" w:rsidRPr="005F5DB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5D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 ± 1.4</w:t>
            </w:r>
          </w:p>
        </w:tc>
        <w:tc>
          <w:tcPr>
            <w:tcW w:w="281" w:type="dxa"/>
            <w:gridSpan w:val="5"/>
          </w:tcPr>
          <w:p w:rsidR="0029746C" w:rsidRPr="005F5DB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5F5DB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5D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 ± 1.5</w:t>
            </w:r>
          </w:p>
        </w:tc>
        <w:tc>
          <w:tcPr>
            <w:tcW w:w="1126" w:type="dxa"/>
            <w:gridSpan w:val="4"/>
          </w:tcPr>
          <w:p w:rsidR="0029746C" w:rsidRPr="005F5DB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5D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± 1.0</w:t>
            </w:r>
          </w:p>
        </w:tc>
      </w:tr>
      <w:tr w:rsidR="0029746C" w:rsidRPr="005B6119" w:rsidTr="008C208D">
        <w:trPr>
          <w:gridAfter w:val="4"/>
          <w:wAfter w:w="93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solida pubescens</w:t>
            </w:r>
          </w:p>
        </w:tc>
        <w:tc>
          <w:tcPr>
            <w:tcW w:w="839" w:type="dxa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226" w:type="dxa"/>
            <w:vAlign w:val="center"/>
          </w:tcPr>
          <w:p w:rsidR="0029746C" w:rsidRPr="00896C38" w:rsidRDefault="003A56E8" w:rsidP="003A5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="00297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9746C" w:rsidRPr="005F5D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297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03" w:type="dxa"/>
            <w:gridSpan w:val="2"/>
            <w:vAlign w:val="center"/>
          </w:tcPr>
          <w:p w:rsidR="0029746C" w:rsidRPr="00896C38" w:rsidRDefault="003A56E8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4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3A56E8" w:rsidP="00840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9 </w:t>
            </w:r>
            <w:r w:rsidR="0029746C" w:rsidRPr="005F5D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0</w:t>
            </w:r>
            <w:ins w:id="4" w:author="Usuario" w:date="2018-06-12T11:34:00Z">
              <w:r w:rsidR="00840729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</w:t>
              </w:r>
            </w:ins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3A56E8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3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lphinium gracile</w:t>
            </w:r>
          </w:p>
        </w:tc>
        <w:tc>
          <w:tcPr>
            <w:tcW w:w="839" w:type="dxa"/>
          </w:tcPr>
          <w:p w:rsidR="0029746C" w:rsidRPr="003C268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6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  <w:vAlign w:val="center"/>
          </w:tcPr>
          <w:p w:rsidR="0029746C" w:rsidRPr="00394DD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4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± 1.8</w:t>
            </w:r>
          </w:p>
        </w:tc>
        <w:tc>
          <w:tcPr>
            <w:tcW w:w="1326" w:type="dxa"/>
            <w:gridSpan w:val="3"/>
          </w:tcPr>
          <w:p w:rsidR="0029746C" w:rsidRPr="00394DD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4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± 0.6</w:t>
            </w:r>
          </w:p>
        </w:tc>
        <w:tc>
          <w:tcPr>
            <w:tcW w:w="281" w:type="dxa"/>
            <w:gridSpan w:val="5"/>
          </w:tcPr>
          <w:p w:rsidR="0029746C" w:rsidRPr="00394DD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394DD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4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 ± 14.3</w:t>
            </w:r>
          </w:p>
        </w:tc>
        <w:tc>
          <w:tcPr>
            <w:tcW w:w="1126" w:type="dxa"/>
            <w:gridSpan w:val="4"/>
          </w:tcPr>
          <w:p w:rsidR="0029746C" w:rsidRPr="00394DDD" w:rsidRDefault="0029746C" w:rsidP="00CC0C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4D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± 0.</w:t>
            </w:r>
            <w:r w:rsidR="00CC0C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29746C" w:rsidRPr="005B6119" w:rsidTr="008C208D">
        <w:trPr>
          <w:gridAfter w:val="4"/>
          <w:wAfter w:w="93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lphinium halteratum</w:t>
            </w:r>
          </w:p>
        </w:tc>
        <w:tc>
          <w:tcPr>
            <w:tcW w:w="839" w:type="dxa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226" w:type="dxa"/>
          </w:tcPr>
          <w:p w:rsidR="0029746C" w:rsidRPr="00896C38" w:rsidRDefault="009B17A3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5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0</w:t>
            </w:r>
          </w:p>
        </w:tc>
        <w:tc>
          <w:tcPr>
            <w:tcW w:w="1303" w:type="dxa"/>
            <w:gridSpan w:val="2"/>
            <w:vAlign w:val="center"/>
          </w:tcPr>
          <w:p w:rsidR="0029746C" w:rsidRPr="00896C38" w:rsidRDefault="009B17A3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3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3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9B17A3" w:rsidP="009B17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8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9B17A3" w:rsidP="00840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3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</w:t>
            </w:r>
            <w:ins w:id="5" w:author="Usuario" w:date="2018-06-12T11:34:00Z">
              <w:r w:rsidR="00840729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</w:t>
              </w:r>
            </w:ins>
          </w:p>
        </w:tc>
      </w:tr>
      <w:tr w:rsidR="0029746C" w:rsidRPr="005B6119" w:rsidTr="008C208D">
        <w:trPr>
          <w:gridAfter w:val="4"/>
          <w:wAfter w:w="93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aleopsis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danum</w:t>
            </w:r>
            <w:proofErr w:type="spellEnd"/>
          </w:p>
        </w:tc>
        <w:tc>
          <w:tcPr>
            <w:tcW w:w="839" w:type="dxa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FD3962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</w:t>
            </w:r>
          </w:p>
        </w:tc>
        <w:tc>
          <w:tcPr>
            <w:tcW w:w="1303" w:type="dxa"/>
            <w:gridSpan w:val="2"/>
            <w:vAlign w:val="center"/>
          </w:tcPr>
          <w:p w:rsidR="0029746C" w:rsidRPr="00896C38" w:rsidRDefault="00FD3962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FD3962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FD3962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ecoum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pendulum</w:t>
            </w:r>
          </w:p>
        </w:tc>
        <w:tc>
          <w:tcPr>
            <w:tcW w:w="839" w:type="dxa"/>
          </w:tcPr>
          <w:p w:rsidR="0029746C" w:rsidRPr="00951F41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1F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06" w:type="dxa"/>
            <w:gridSpan w:val="2"/>
          </w:tcPr>
          <w:p w:rsidR="0029746C" w:rsidRPr="00951F41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1F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72" w:type="dxa"/>
            <w:gridSpan w:val="2"/>
          </w:tcPr>
          <w:p w:rsidR="0029746C" w:rsidRPr="00951F41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1F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  <w:vAlign w:val="center"/>
          </w:tcPr>
          <w:p w:rsidR="0029746C" w:rsidRPr="009500A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± 2.9</w:t>
            </w:r>
          </w:p>
        </w:tc>
        <w:tc>
          <w:tcPr>
            <w:tcW w:w="1326" w:type="dxa"/>
            <w:gridSpan w:val="3"/>
          </w:tcPr>
          <w:p w:rsidR="0029746C" w:rsidRPr="009500A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± 0.5</w:t>
            </w:r>
          </w:p>
        </w:tc>
        <w:tc>
          <w:tcPr>
            <w:tcW w:w="281" w:type="dxa"/>
            <w:gridSpan w:val="5"/>
          </w:tcPr>
          <w:p w:rsidR="0029746C" w:rsidRPr="009500A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9500A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 ± 3.7</w:t>
            </w:r>
          </w:p>
        </w:tc>
        <w:tc>
          <w:tcPr>
            <w:tcW w:w="1126" w:type="dxa"/>
            <w:gridSpan w:val="4"/>
          </w:tcPr>
          <w:p w:rsidR="0029746C" w:rsidRPr="009500A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00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± 0.9</w:t>
            </w:r>
          </w:p>
        </w:tc>
      </w:tr>
      <w:tr w:rsidR="0029746C" w:rsidRPr="005B6119" w:rsidTr="008C208D">
        <w:trPr>
          <w:gridAfter w:val="4"/>
          <w:wAfter w:w="93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beris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ara</w:t>
            </w:r>
            <w:proofErr w:type="spellEnd"/>
          </w:p>
        </w:tc>
        <w:tc>
          <w:tcPr>
            <w:tcW w:w="839" w:type="dxa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C97799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1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</w:t>
            </w:r>
          </w:p>
        </w:tc>
        <w:tc>
          <w:tcPr>
            <w:tcW w:w="1303" w:type="dxa"/>
            <w:gridSpan w:val="2"/>
            <w:vAlign w:val="center"/>
          </w:tcPr>
          <w:p w:rsidR="0029746C" w:rsidRPr="00896C38" w:rsidRDefault="00C97799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C97799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9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</w:p>
        </w:tc>
        <w:tc>
          <w:tcPr>
            <w:tcW w:w="1126" w:type="dxa"/>
            <w:gridSpan w:val="4"/>
          </w:tcPr>
          <w:p w:rsidR="0029746C" w:rsidRPr="00896C38" w:rsidRDefault="00C97799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thyrus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phaca</w:t>
            </w:r>
            <w:proofErr w:type="spellEnd"/>
          </w:p>
        </w:tc>
        <w:tc>
          <w:tcPr>
            <w:tcW w:w="839" w:type="dxa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BB430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326" w:type="dxa"/>
            <w:gridSpan w:val="3"/>
          </w:tcPr>
          <w:p w:rsidR="0029746C" w:rsidRPr="00BB430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7 ± 14.0</w:t>
            </w:r>
          </w:p>
        </w:tc>
        <w:tc>
          <w:tcPr>
            <w:tcW w:w="281" w:type="dxa"/>
            <w:gridSpan w:val="5"/>
          </w:tcPr>
          <w:p w:rsidR="0029746C" w:rsidRPr="00BB430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BB430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 ± 0.0</w:t>
            </w:r>
          </w:p>
        </w:tc>
        <w:tc>
          <w:tcPr>
            <w:tcW w:w="1126" w:type="dxa"/>
            <w:gridSpan w:val="4"/>
          </w:tcPr>
          <w:p w:rsidR="0029746C" w:rsidRPr="00BB430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5 ± 4.8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gousia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brida</w:t>
            </w:r>
            <w:proofErr w:type="spellEnd"/>
          </w:p>
        </w:tc>
        <w:tc>
          <w:tcPr>
            <w:tcW w:w="839" w:type="dxa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A8215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21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± 0.4</w:t>
            </w:r>
          </w:p>
        </w:tc>
        <w:tc>
          <w:tcPr>
            <w:tcW w:w="1326" w:type="dxa"/>
            <w:gridSpan w:val="3"/>
          </w:tcPr>
          <w:p w:rsidR="0029746C" w:rsidRPr="00A8215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21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 ± 12.5</w:t>
            </w:r>
          </w:p>
        </w:tc>
        <w:tc>
          <w:tcPr>
            <w:tcW w:w="281" w:type="dxa"/>
            <w:gridSpan w:val="5"/>
          </w:tcPr>
          <w:p w:rsidR="0029746C" w:rsidRPr="00A8215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A8215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21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± 1.2</w:t>
            </w:r>
          </w:p>
        </w:tc>
        <w:tc>
          <w:tcPr>
            <w:tcW w:w="1126" w:type="dxa"/>
            <w:gridSpan w:val="4"/>
          </w:tcPr>
          <w:p w:rsidR="0029746C" w:rsidRPr="00A82157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21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 ± 8.4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eslia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niculata</w:t>
            </w:r>
            <w:proofErr w:type="spellEnd"/>
          </w:p>
        </w:tc>
        <w:tc>
          <w:tcPr>
            <w:tcW w:w="839" w:type="dxa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72" w:type="dxa"/>
            <w:gridSpan w:val="2"/>
          </w:tcPr>
          <w:p w:rsidR="0029746C" w:rsidRPr="00CA4E9D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4E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  <w:vAlign w:val="center"/>
          </w:tcPr>
          <w:p w:rsidR="0029746C" w:rsidRPr="00257EB6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7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± 1.1</w:t>
            </w:r>
          </w:p>
        </w:tc>
        <w:tc>
          <w:tcPr>
            <w:tcW w:w="1326" w:type="dxa"/>
            <w:gridSpan w:val="3"/>
          </w:tcPr>
          <w:p w:rsidR="0029746C" w:rsidRPr="00257EB6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7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± 3.2</w:t>
            </w:r>
          </w:p>
        </w:tc>
        <w:tc>
          <w:tcPr>
            <w:tcW w:w="281" w:type="dxa"/>
            <w:gridSpan w:val="5"/>
          </w:tcPr>
          <w:p w:rsidR="0029746C" w:rsidRPr="00257EB6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257EB6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7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± 0.9</w:t>
            </w:r>
          </w:p>
        </w:tc>
        <w:tc>
          <w:tcPr>
            <w:tcW w:w="1126" w:type="dxa"/>
            <w:gridSpan w:val="4"/>
          </w:tcPr>
          <w:p w:rsidR="0029746C" w:rsidRPr="00257EB6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7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 ± 1.8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igella gallica</w:t>
            </w:r>
          </w:p>
        </w:tc>
        <w:tc>
          <w:tcPr>
            <w:tcW w:w="839" w:type="dxa"/>
          </w:tcPr>
          <w:p w:rsidR="0029746C" w:rsidRPr="0038401F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40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38401F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40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2" w:type="dxa"/>
            <w:gridSpan w:val="2"/>
          </w:tcPr>
          <w:p w:rsidR="0029746C" w:rsidRPr="0038401F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40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226" w:type="dxa"/>
            <w:vAlign w:val="center"/>
          </w:tcPr>
          <w:p w:rsidR="0029746C" w:rsidRPr="008A73E2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73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 ± 0.9</w:t>
            </w:r>
          </w:p>
        </w:tc>
        <w:tc>
          <w:tcPr>
            <w:tcW w:w="1326" w:type="dxa"/>
            <w:gridSpan w:val="3"/>
          </w:tcPr>
          <w:p w:rsidR="0029746C" w:rsidRPr="008A73E2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73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± 1.2</w:t>
            </w:r>
          </w:p>
        </w:tc>
        <w:tc>
          <w:tcPr>
            <w:tcW w:w="281" w:type="dxa"/>
            <w:gridSpan w:val="5"/>
          </w:tcPr>
          <w:p w:rsidR="0029746C" w:rsidRPr="008A73E2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8A73E2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73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 ± 2.0</w:t>
            </w:r>
          </w:p>
        </w:tc>
        <w:tc>
          <w:tcPr>
            <w:tcW w:w="1126" w:type="dxa"/>
            <w:gridSpan w:val="4"/>
          </w:tcPr>
          <w:p w:rsidR="0029746C" w:rsidRPr="008A73E2" w:rsidRDefault="0029746C" w:rsidP="008407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73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 ± 1.2</w:t>
            </w:r>
            <w:ins w:id="6" w:author="Usuario" w:date="2018-06-12T11:34:00Z">
              <w:r w:rsidR="00840729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</w:t>
              </w:r>
            </w:ins>
          </w:p>
        </w:tc>
      </w:tr>
      <w:tr w:rsidR="0029746C" w:rsidRPr="005B6119" w:rsidTr="008C208D">
        <w:trPr>
          <w:gridAfter w:val="4"/>
          <w:wAfter w:w="93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paver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gemone</w:t>
            </w:r>
            <w:proofErr w:type="spellEnd"/>
          </w:p>
        </w:tc>
        <w:tc>
          <w:tcPr>
            <w:tcW w:w="839" w:type="dxa"/>
          </w:tcPr>
          <w:p w:rsidR="0029746C" w:rsidRPr="00955B6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5B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06" w:type="dxa"/>
            <w:gridSpan w:val="2"/>
          </w:tcPr>
          <w:p w:rsidR="0029746C" w:rsidRPr="00955B6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5B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955B6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5B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5A1A1D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</w:t>
            </w:r>
          </w:p>
        </w:tc>
        <w:tc>
          <w:tcPr>
            <w:tcW w:w="1303" w:type="dxa"/>
            <w:gridSpan w:val="2"/>
            <w:vAlign w:val="center"/>
          </w:tcPr>
          <w:p w:rsidR="0029746C" w:rsidRPr="00896C38" w:rsidRDefault="005A1A1D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5A1A1D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5A1A1D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2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162B50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162B5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paver</w:t>
            </w:r>
            <w:proofErr w:type="spellEnd"/>
            <w:r w:rsidRPr="00162B5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62B5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ubium</w:t>
            </w:r>
            <w:proofErr w:type="spellEnd"/>
          </w:p>
        </w:tc>
        <w:tc>
          <w:tcPr>
            <w:tcW w:w="839" w:type="dxa"/>
          </w:tcPr>
          <w:p w:rsidR="0029746C" w:rsidRPr="0027399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3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06" w:type="dxa"/>
            <w:gridSpan w:val="2"/>
          </w:tcPr>
          <w:p w:rsidR="0029746C" w:rsidRPr="0027399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3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72" w:type="dxa"/>
            <w:gridSpan w:val="2"/>
          </w:tcPr>
          <w:p w:rsidR="0029746C" w:rsidRPr="0027399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3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226" w:type="dxa"/>
            <w:vAlign w:val="center"/>
          </w:tcPr>
          <w:p w:rsidR="0029746C" w:rsidRPr="0000614E" w:rsidRDefault="0029746C" w:rsidP="008407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± 0.5</w:t>
            </w:r>
            <w:ins w:id="7" w:author="Usuario" w:date="2018-06-12T11:34:00Z">
              <w:r w:rsidR="00840729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</w:t>
              </w:r>
            </w:ins>
          </w:p>
        </w:tc>
        <w:tc>
          <w:tcPr>
            <w:tcW w:w="1326" w:type="dxa"/>
            <w:gridSpan w:val="3"/>
          </w:tcPr>
          <w:p w:rsidR="0029746C" w:rsidRPr="0000614E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± 0.1</w:t>
            </w:r>
          </w:p>
        </w:tc>
        <w:tc>
          <w:tcPr>
            <w:tcW w:w="281" w:type="dxa"/>
            <w:gridSpan w:val="5"/>
          </w:tcPr>
          <w:p w:rsidR="0029746C" w:rsidRPr="0000614E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00614E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0.3</w:t>
            </w:r>
          </w:p>
        </w:tc>
        <w:tc>
          <w:tcPr>
            <w:tcW w:w="1126" w:type="dxa"/>
            <w:gridSpan w:val="4"/>
          </w:tcPr>
          <w:p w:rsidR="0029746C" w:rsidRPr="0000614E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1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0.3</w:t>
            </w:r>
          </w:p>
        </w:tc>
      </w:tr>
      <w:tr w:rsidR="0029746C" w:rsidRPr="005B6119" w:rsidTr="008C208D">
        <w:trPr>
          <w:gridAfter w:val="4"/>
          <w:wAfter w:w="93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anunculus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vensis</w:t>
            </w:r>
            <w:proofErr w:type="spellEnd"/>
          </w:p>
        </w:tc>
        <w:tc>
          <w:tcPr>
            <w:tcW w:w="839" w:type="dxa"/>
          </w:tcPr>
          <w:p w:rsidR="0029746C" w:rsidRPr="00442689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2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06" w:type="dxa"/>
            <w:gridSpan w:val="2"/>
          </w:tcPr>
          <w:p w:rsidR="0029746C" w:rsidRPr="00442689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2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442689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2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5A1A1D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2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</w:t>
            </w:r>
          </w:p>
        </w:tc>
        <w:tc>
          <w:tcPr>
            <w:tcW w:w="1303" w:type="dxa"/>
            <w:gridSpan w:val="2"/>
            <w:vAlign w:val="center"/>
          </w:tcPr>
          <w:p w:rsidR="0029746C" w:rsidRPr="00896C38" w:rsidRDefault="005A1A1D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5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6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5A1A1D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6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4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5A1A1D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.8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5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oemeria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brida</w:t>
            </w:r>
            <w:proofErr w:type="spellEnd"/>
          </w:p>
        </w:tc>
        <w:tc>
          <w:tcPr>
            <w:tcW w:w="839" w:type="dxa"/>
          </w:tcPr>
          <w:p w:rsidR="0029746C" w:rsidRPr="002379EF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79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06" w:type="dxa"/>
            <w:gridSpan w:val="2"/>
          </w:tcPr>
          <w:p w:rsidR="0029746C" w:rsidRPr="002379EF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79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72" w:type="dxa"/>
            <w:gridSpan w:val="2"/>
          </w:tcPr>
          <w:p w:rsidR="0029746C" w:rsidRPr="002379EF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79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26" w:type="dxa"/>
            <w:vAlign w:val="center"/>
          </w:tcPr>
          <w:p w:rsidR="0029746C" w:rsidRPr="00035866" w:rsidRDefault="0029746C" w:rsidP="008407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 ± 1.1</w:t>
            </w:r>
            <w:ins w:id="8" w:author="Usuario" w:date="2018-06-12T11:34:00Z">
              <w:r w:rsidR="00840729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</w:t>
              </w:r>
            </w:ins>
          </w:p>
        </w:tc>
        <w:tc>
          <w:tcPr>
            <w:tcW w:w="1326" w:type="dxa"/>
            <w:gridSpan w:val="3"/>
          </w:tcPr>
          <w:p w:rsidR="0029746C" w:rsidRPr="00035866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± 0.2</w:t>
            </w:r>
          </w:p>
        </w:tc>
        <w:tc>
          <w:tcPr>
            <w:tcW w:w="281" w:type="dxa"/>
            <w:gridSpan w:val="5"/>
          </w:tcPr>
          <w:p w:rsidR="0029746C" w:rsidRPr="00035866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035866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± 1.1</w:t>
            </w:r>
          </w:p>
        </w:tc>
        <w:tc>
          <w:tcPr>
            <w:tcW w:w="1126" w:type="dxa"/>
            <w:gridSpan w:val="4"/>
          </w:tcPr>
          <w:p w:rsidR="0029746C" w:rsidRPr="00035866" w:rsidRDefault="0029746C" w:rsidP="008407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± 1.5</w:t>
            </w:r>
            <w:ins w:id="9" w:author="Usuario" w:date="2018-06-12T11:34:00Z">
              <w:r w:rsidR="00840729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</w:t>
              </w:r>
            </w:ins>
          </w:p>
        </w:tc>
      </w:tr>
      <w:tr w:rsidR="0029746C" w:rsidRPr="005B6119" w:rsidTr="008C208D">
        <w:trPr>
          <w:gridAfter w:val="2"/>
          <w:wAfter w:w="32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ilene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oidea</w:t>
            </w:r>
            <w:proofErr w:type="spellEnd"/>
          </w:p>
        </w:tc>
        <w:tc>
          <w:tcPr>
            <w:tcW w:w="839" w:type="dxa"/>
          </w:tcPr>
          <w:p w:rsidR="0029746C" w:rsidRPr="002567B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7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06" w:type="dxa"/>
            <w:gridSpan w:val="2"/>
          </w:tcPr>
          <w:p w:rsidR="0029746C" w:rsidRPr="002567B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7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72" w:type="dxa"/>
            <w:gridSpan w:val="2"/>
          </w:tcPr>
          <w:p w:rsidR="0029746C" w:rsidRPr="002567BB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7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  <w:vAlign w:val="center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 </w:t>
            </w: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</w:t>
            </w:r>
          </w:p>
        </w:tc>
        <w:tc>
          <w:tcPr>
            <w:tcW w:w="1364" w:type="dxa"/>
            <w:gridSpan w:val="4"/>
            <w:vAlign w:val="center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</w:t>
            </w: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 </w:t>
            </w: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 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0 </w:t>
            </w: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8</w:t>
            </w:r>
          </w:p>
        </w:tc>
      </w:tr>
      <w:tr w:rsidR="0029746C" w:rsidRPr="005B6119" w:rsidTr="008C208D">
        <w:trPr>
          <w:gridAfter w:val="2"/>
          <w:wAfter w:w="32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laspi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vense</w:t>
            </w:r>
            <w:proofErr w:type="spellEnd"/>
          </w:p>
        </w:tc>
        <w:tc>
          <w:tcPr>
            <w:tcW w:w="839" w:type="dxa"/>
          </w:tcPr>
          <w:p w:rsidR="0029746C" w:rsidRPr="007F19D5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19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06" w:type="dxa"/>
            <w:gridSpan w:val="2"/>
          </w:tcPr>
          <w:p w:rsidR="0029746C" w:rsidRPr="007F19D5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19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72" w:type="dxa"/>
            <w:gridSpan w:val="2"/>
          </w:tcPr>
          <w:p w:rsidR="0029746C" w:rsidRPr="007F19D5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19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226" w:type="dxa"/>
            <w:vAlign w:val="center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6 </w:t>
            </w: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</w:t>
            </w:r>
          </w:p>
        </w:tc>
        <w:tc>
          <w:tcPr>
            <w:tcW w:w="1364" w:type="dxa"/>
            <w:gridSpan w:val="4"/>
            <w:vAlign w:val="center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</w:t>
            </w: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  <w:tc>
          <w:tcPr>
            <w:tcW w:w="281" w:type="dxa"/>
            <w:gridSpan w:val="5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 </w:t>
            </w: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896C38" w:rsidRDefault="0029746C" w:rsidP="00840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2 </w:t>
            </w:r>
            <w:r w:rsidRPr="000358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6</w:t>
            </w:r>
            <w:ins w:id="10" w:author="Usuario" w:date="2018-06-12T11:34:00Z">
              <w:r w:rsidR="00840729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</w:t>
              </w:r>
            </w:ins>
          </w:p>
        </w:tc>
      </w:tr>
      <w:tr w:rsidR="0029746C" w:rsidRPr="005B6119" w:rsidTr="008C208D">
        <w:trPr>
          <w:gridAfter w:val="5"/>
          <w:wAfter w:w="106" w:type="dxa"/>
          <w:jc w:val="center"/>
        </w:trPr>
        <w:tc>
          <w:tcPr>
            <w:tcW w:w="2329" w:type="dxa"/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urgenia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tifolia</w:t>
            </w:r>
            <w:proofErr w:type="spellEnd"/>
          </w:p>
        </w:tc>
        <w:tc>
          <w:tcPr>
            <w:tcW w:w="839" w:type="dxa"/>
          </w:tcPr>
          <w:p w:rsidR="0029746C" w:rsidRPr="00017539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7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06" w:type="dxa"/>
            <w:gridSpan w:val="2"/>
          </w:tcPr>
          <w:p w:rsidR="0029746C" w:rsidRPr="00472583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2" w:type="dxa"/>
            <w:gridSpan w:val="2"/>
          </w:tcPr>
          <w:p w:rsidR="0029746C" w:rsidRPr="00472583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25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</w:tcPr>
          <w:p w:rsidR="0029746C" w:rsidRPr="00896C38" w:rsidRDefault="001A5771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</w:t>
            </w:r>
          </w:p>
        </w:tc>
        <w:tc>
          <w:tcPr>
            <w:tcW w:w="1290" w:type="dxa"/>
            <w:vAlign w:val="center"/>
          </w:tcPr>
          <w:p w:rsidR="0029746C" w:rsidRPr="007D793A" w:rsidRDefault="001A5771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</w:t>
            </w:r>
          </w:p>
        </w:tc>
        <w:tc>
          <w:tcPr>
            <w:tcW w:w="281" w:type="dxa"/>
            <w:gridSpan w:val="5"/>
          </w:tcPr>
          <w:p w:rsidR="0029746C" w:rsidRPr="007D793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</w:tcPr>
          <w:p w:rsidR="0029746C" w:rsidRPr="00896C38" w:rsidRDefault="001A5771" w:rsidP="002C6C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  <w:tc>
          <w:tcPr>
            <w:tcW w:w="1126" w:type="dxa"/>
            <w:gridSpan w:val="4"/>
            <w:vAlign w:val="center"/>
          </w:tcPr>
          <w:p w:rsidR="0029746C" w:rsidRPr="007D793A" w:rsidRDefault="001A5771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 </w:t>
            </w:r>
            <w:r w:rsidR="0029746C" w:rsidRPr="00F850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</w:tr>
      <w:tr w:rsidR="0029746C" w:rsidRPr="005B6119" w:rsidTr="008C208D">
        <w:trPr>
          <w:gridAfter w:val="3"/>
          <w:wAfter w:w="70" w:type="dxa"/>
          <w:jc w:val="center"/>
        </w:trPr>
        <w:tc>
          <w:tcPr>
            <w:tcW w:w="2329" w:type="dxa"/>
            <w:tcBorders>
              <w:bottom w:val="single" w:sz="4" w:space="0" w:color="auto"/>
            </w:tcBorders>
          </w:tcPr>
          <w:p w:rsidR="0029746C" w:rsidRPr="00DC3B64" w:rsidRDefault="0029746C" w:rsidP="000C1C8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accaria</w:t>
            </w:r>
            <w:proofErr w:type="spellEnd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3B6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spanica</w:t>
            </w:r>
            <w:proofErr w:type="spellEnd"/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29746C" w:rsidRPr="00B80E01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</w:tcPr>
          <w:p w:rsidR="0029746C" w:rsidRPr="00B80E01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</w:tcPr>
          <w:p w:rsidR="0029746C" w:rsidRPr="00B80E01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0E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29746C" w:rsidRPr="0052453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45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± 0.4</w:t>
            </w:r>
          </w:p>
        </w:tc>
        <w:tc>
          <w:tcPr>
            <w:tcW w:w="1326" w:type="dxa"/>
            <w:gridSpan w:val="3"/>
            <w:tcBorders>
              <w:bottom w:val="single" w:sz="4" w:space="0" w:color="auto"/>
            </w:tcBorders>
            <w:vAlign w:val="center"/>
          </w:tcPr>
          <w:p w:rsidR="0029746C" w:rsidRPr="0052453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45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± 0.1</w:t>
            </w:r>
          </w:p>
        </w:tc>
        <w:tc>
          <w:tcPr>
            <w:tcW w:w="281" w:type="dxa"/>
            <w:gridSpan w:val="5"/>
            <w:tcBorders>
              <w:bottom w:val="single" w:sz="4" w:space="0" w:color="auto"/>
            </w:tcBorders>
          </w:tcPr>
          <w:p w:rsidR="0029746C" w:rsidRPr="0052453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gridSpan w:val="4"/>
            <w:tcBorders>
              <w:bottom w:val="single" w:sz="4" w:space="0" w:color="auto"/>
            </w:tcBorders>
            <w:vAlign w:val="center"/>
          </w:tcPr>
          <w:p w:rsidR="0029746C" w:rsidRPr="0052453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45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 ± 2.1</w:t>
            </w:r>
          </w:p>
        </w:tc>
        <w:tc>
          <w:tcPr>
            <w:tcW w:w="1126" w:type="dxa"/>
            <w:gridSpan w:val="4"/>
            <w:tcBorders>
              <w:bottom w:val="single" w:sz="4" w:space="0" w:color="auto"/>
            </w:tcBorders>
            <w:vAlign w:val="center"/>
          </w:tcPr>
          <w:p w:rsidR="0029746C" w:rsidRPr="0052453A" w:rsidRDefault="0029746C" w:rsidP="000C1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45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± 0.7</w:t>
            </w:r>
          </w:p>
        </w:tc>
      </w:tr>
    </w:tbl>
    <w:p w:rsidR="00296317" w:rsidRDefault="00296317" w:rsidP="002963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**&lt;0.001, ** 0.001-0.01, * 0.01-0.05, NS: not significant.</w:t>
      </w:r>
    </w:p>
    <w:p w:rsidR="000C1C85" w:rsidRDefault="000C1C85">
      <w:pPr>
        <w:spacing w:after="0" w:line="100" w:lineRule="atLeast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E4599" w:rsidRDefault="006E4599">
      <w:pPr>
        <w:spacing w:after="0" w:line="100" w:lineRule="atLeast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E4599" w:rsidSect="00E6077F">
      <w:pgSz w:w="11906" w:h="16838"/>
      <w:pgMar w:top="1417" w:right="1701" w:bottom="1417" w:left="1701" w:header="720" w:footer="720" w:gutter="0"/>
      <w:lnNumType w:countBy="1" w:restart="continuous"/>
      <w:cols w:space="720"/>
      <w:docGrid w:linePitch="600" w:charSpace="3686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728F" w:rsidRDefault="004F728F" w:rsidP="00176019">
      <w:pPr>
        <w:spacing w:after="0" w:line="240" w:lineRule="auto"/>
      </w:pPr>
      <w:r>
        <w:separator/>
      </w:r>
    </w:p>
  </w:endnote>
  <w:endnote w:type="continuationSeparator" w:id="0">
    <w:p w:rsidR="004F728F" w:rsidRDefault="004F728F" w:rsidP="00176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84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728F" w:rsidRDefault="004F728F" w:rsidP="00176019">
      <w:pPr>
        <w:spacing w:after="0" w:line="240" w:lineRule="auto"/>
      </w:pPr>
      <w:r>
        <w:separator/>
      </w:r>
    </w:p>
  </w:footnote>
  <w:footnote w:type="continuationSeparator" w:id="0">
    <w:p w:rsidR="004F728F" w:rsidRDefault="004F728F" w:rsidP="00176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stylePaneFormatFilter w:val="0000"/>
  <w:doNotTrackMoves/>
  <w:defaultTabStop w:val="708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60CC"/>
    <w:rsid w:val="00002B22"/>
    <w:rsid w:val="0000509D"/>
    <w:rsid w:val="0004270F"/>
    <w:rsid w:val="00044212"/>
    <w:rsid w:val="00044EF8"/>
    <w:rsid w:val="000561E8"/>
    <w:rsid w:val="000645AA"/>
    <w:rsid w:val="0009416D"/>
    <w:rsid w:val="000C1C85"/>
    <w:rsid w:val="00100580"/>
    <w:rsid w:val="00162B50"/>
    <w:rsid w:val="00170BC2"/>
    <w:rsid w:val="00174B74"/>
    <w:rsid w:val="00176019"/>
    <w:rsid w:val="001A5771"/>
    <w:rsid w:val="0020472A"/>
    <w:rsid w:val="00204CAE"/>
    <w:rsid w:val="00245F90"/>
    <w:rsid w:val="002547A3"/>
    <w:rsid w:val="00294CA8"/>
    <w:rsid w:val="00296317"/>
    <w:rsid w:val="0029746C"/>
    <w:rsid w:val="002C6CFD"/>
    <w:rsid w:val="00331E98"/>
    <w:rsid w:val="00373518"/>
    <w:rsid w:val="00391CD4"/>
    <w:rsid w:val="003A56E8"/>
    <w:rsid w:val="00406FB0"/>
    <w:rsid w:val="00491E01"/>
    <w:rsid w:val="004A4BB0"/>
    <w:rsid w:val="004A723B"/>
    <w:rsid w:val="004C7659"/>
    <w:rsid w:val="004F728F"/>
    <w:rsid w:val="00513D0E"/>
    <w:rsid w:val="00533B1A"/>
    <w:rsid w:val="005732D4"/>
    <w:rsid w:val="005A1A1D"/>
    <w:rsid w:val="005F265B"/>
    <w:rsid w:val="005F60EA"/>
    <w:rsid w:val="00645BEC"/>
    <w:rsid w:val="0068105A"/>
    <w:rsid w:val="006A05B2"/>
    <w:rsid w:val="006C5FAD"/>
    <w:rsid w:val="006D1F20"/>
    <w:rsid w:val="006E2A3A"/>
    <w:rsid w:val="006E4599"/>
    <w:rsid w:val="00755C35"/>
    <w:rsid w:val="00756188"/>
    <w:rsid w:val="0077327C"/>
    <w:rsid w:val="00781176"/>
    <w:rsid w:val="00791687"/>
    <w:rsid w:val="007A7243"/>
    <w:rsid w:val="00802883"/>
    <w:rsid w:val="00835B31"/>
    <w:rsid w:val="00840729"/>
    <w:rsid w:val="00841292"/>
    <w:rsid w:val="00853E91"/>
    <w:rsid w:val="0087155D"/>
    <w:rsid w:val="00885EC9"/>
    <w:rsid w:val="008A11E3"/>
    <w:rsid w:val="008C208D"/>
    <w:rsid w:val="008D5ADA"/>
    <w:rsid w:val="008F41D8"/>
    <w:rsid w:val="009436F4"/>
    <w:rsid w:val="00960AA1"/>
    <w:rsid w:val="009774C3"/>
    <w:rsid w:val="009B17A3"/>
    <w:rsid w:val="009D401B"/>
    <w:rsid w:val="00A109D7"/>
    <w:rsid w:val="00A44426"/>
    <w:rsid w:val="00A61E3E"/>
    <w:rsid w:val="00A73C8B"/>
    <w:rsid w:val="00A77D2E"/>
    <w:rsid w:val="00AA1847"/>
    <w:rsid w:val="00AB6ADD"/>
    <w:rsid w:val="00AE5CD3"/>
    <w:rsid w:val="00B03BD3"/>
    <w:rsid w:val="00B136BC"/>
    <w:rsid w:val="00B323EA"/>
    <w:rsid w:val="00B348A1"/>
    <w:rsid w:val="00B43F16"/>
    <w:rsid w:val="00B61ACB"/>
    <w:rsid w:val="00B65A3B"/>
    <w:rsid w:val="00B80F47"/>
    <w:rsid w:val="00BA65DA"/>
    <w:rsid w:val="00BB4FA5"/>
    <w:rsid w:val="00BD3A36"/>
    <w:rsid w:val="00BE47B2"/>
    <w:rsid w:val="00BE62FC"/>
    <w:rsid w:val="00C17BDE"/>
    <w:rsid w:val="00C2601B"/>
    <w:rsid w:val="00C97799"/>
    <w:rsid w:val="00C97A75"/>
    <w:rsid w:val="00CA36B0"/>
    <w:rsid w:val="00CC0C62"/>
    <w:rsid w:val="00D00646"/>
    <w:rsid w:val="00D132AC"/>
    <w:rsid w:val="00D43969"/>
    <w:rsid w:val="00D43A28"/>
    <w:rsid w:val="00D64407"/>
    <w:rsid w:val="00D660CC"/>
    <w:rsid w:val="00D668FC"/>
    <w:rsid w:val="00DA032B"/>
    <w:rsid w:val="00DA7701"/>
    <w:rsid w:val="00DC276B"/>
    <w:rsid w:val="00DC3B64"/>
    <w:rsid w:val="00E03BF1"/>
    <w:rsid w:val="00E6077F"/>
    <w:rsid w:val="00E60E74"/>
    <w:rsid w:val="00E83413"/>
    <w:rsid w:val="00EA2E55"/>
    <w:rsid w:val="00ED013F"/>
    <w:rsid w:val="00EE0F0B"/>
    <w:rsid w:val="00EF1FA8"/>
    <w:rsid w:val="00F17ECF"/>
    <w:rsid w:val="00F33563"/>
    <w:rsid w:val="00F34F20"/>
    <w:rsid w:val="00F7035A"/>
    <w:rsid w:val="00F77D3E"/>
    <w:rsid w:val="00FA3FBF"/>
    <w:rsid w:val="00FC3D63"/>
    <w:rsid w:val="00FD3962"/>
    <w:rsid w:val="00FD4DC6"/>
    <w:rsid w:val="00FD6925"/>
    <w:rsid w:val="00FE7022"/>
    <w:rsid w:val="00FF0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Arial Unicode MS" w:hAnsi="Calibri" w:cs="font384"/>
      <w:sz w:val="22"/>
      <w:szCs w:val="22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DefaultParagraphFont">
    <w:name w:val="Default Paragraph Font"/>
  </w:style>
  <w:style w:type="character" w:customStyle="1" w:styleId="TextodegloboCar">
    <w:name w:val="Texto de globo Car"/>
    <w:rPr>
      <w:rFonts w:ascii="Tahoma" w:hAnsi="Tahoma" w:cs="Tahoma"/>
      <w:sz w:val="16"/>
      <w:szCs w:val="16"/>
      <w:lang w:val="ca-ES"/>
    </w:rPr>
  </w:style>
  <w:style w:type="character" w:customStyle="1" w:styleId="annotationreference">
    <w:name w:val="annotation reference"/>
    <w:rPr>
      <w:sz w:val="16"/>
      <w:szCs w:val="16"/>
    </w:rPr>
  </w:style>
  <w:style w:type="character" w:customStyle="1" w:styleId="TextocomentarioCar">
    <w:name w:val="Texto comentario Car"/>
    <w:rPr>
      <w:sz w:val="20"/>
      <w:szCs w:val="20"/>
      <w:lang w:val="ca-ES"/>
    </w:rPr>
  </w:style>
  <w:style w:type="character" w:customStyle="1" w:styleId="AsuntodelcomentarioCar">
    <w:name w:val="Asunto del comentario Car"/>
    <w:rPr>
      <w:b/>
      <w:bCs/>
      <w:sz w:val="20"/>
      <w:szCs w:val="20"/>
      <w:lang w:val="ca-ES"/>
    </w:rPr>
  </w:style>
  <w:style w:type="paragraph" w:customStyle="1" w:styleId="Heading">
    <w:name w:val="Heading"/>
    <w:basedOn w:val="Normal"/>
    <w:next w:val="Textoindependiente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</w:style>
  <w:style w:type="paragraph" w:customStyle="1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BalloonText">
    <w:name w:val="Balloon Text"/>
    <w:basedOn w:val="Normal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annotationtext">
    <w:name w:val="annotation text"/>
    <w:basedOn w:val="Normal"/>
    <w:pPr>
      <w:spacing w:line="100" w:lineRule="atLeast"/>
    </w:pPr>
    <w:rPr>
      <w:sz w:val="20"/>
      <w:szCs w:val="20"/>
    </w:rPr>
  </w:style>
  <w:style w:type="paragraph" w:customStyle="1" w:styleId="annotationsubject">
    <w:name w:val="annotation subject"/>
    <w:basedOn w:val="annotationtext"/>
    <w:rPr>
      <w:b/>
      <w:bCs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Textodeglobo">
    <w:name w:val="Balloon Text"/>
    <w:basedOn w:val="Normal"/>
    <w:link w:val="TextodegloboCar1"/>
    <w:uiPriority w:val="99"/>
    <w:semiHidden/>
    <w:unhideWhenUsed/>
    <w:rsid w:val="00D660CC"/>
    <w:pPr>
      <w:spacing w:after="0" w:line="240" w:lineRule="auto"/>
    </w:pPr>
    <w:rPr>
      <w:rFonts w:ascii="Tahoma" w:hAnsi="Tahoma" w:cs="Times New Roman"/>
      <w:sz w:val="16"/>
      <w:szCs w:val="16"/>
      <w:lang/>
    </w:rPr>
  </w:style>
  <w:style w:type="character" w:customStyle="1" w:styleId="TextodegloboCar1">
    <w:name w:val="Texto de globo Car1"/>
    <w:link w:val="Textodeglobo"/>
    <w:uiPriority w:val="99"/>
    <w:semiHidden/>
    <w:rsid w:val="00D660CC"/>
    <w:rPr>
      <w:rFonts w:ascii="Tahoma" w:eastAsia="Arial Unicode MS" w:hAnsi="Tahoma" w:cs="Tahoma"/>
      <w:sz w:val="16"/>
      <w:szCs w:val="16"/>
      <w:lang w:eastAsia="ar-SA"/>
    </w:rPr>
  </w:style>
  <w:style w:type="table" w:styleId="Tablaconcuadrcula">
    <w:name w:val="Table Grid"/>
    <w:basedOn w:val="Tablanormal"/>
    <w:uiPriority w:val="59"/>
    <w:rsid w:val="0077327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EF1FA8"/>
  </w:style>
  <w:style w:type="paragraph" w:styleId="Encabezado">
    <w:name w:val="header"/>
    <w:basedOn w:val="Normal"/>
    <w:link w:val="EncabezadoCar"/>
    <w:uiPriority w:val="99"/>
    <w:semiHidden/>
    <w:unhideWhenUsed/>
    <w:rsid w:val="0017601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76019"/>
    <w:rPr>
      <w:rFonts w:ascii="Calibri" w:eastAsia="Arial Unicode MS" w:hAnsi="Calibri" w:cs="font384"/>
      <w:sz w:val="22"/>
      <w:szCs w:val="22"/>
      <w:lang w:eastAsia="ar-SA"/>
    </w:rPr>
  </w:style>
  <w:style w:type="paragraph" w:styleId="Piedepgina">
    <w:name w:val="footer"/>
    <w:basedOn w:val="Normal"/>
    <w:link w:val="PiedepginaCar"/>
    <w:uiPriority w:val="99"/>
    <w:unhideWhenUsed/>
    <w:rsid w:val="0017601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76019"/>
    <w:rPr>
      <w:rFonts w:ascii="Calibri" w:eastAsia="Arial Unicode MS" w:hAnsi="Calibri" w:cs="font384"/>
      <w:sz w:val="22"/>
      <w:szCs w:val="22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7-10-16T09:59:00Z</cp:lastPrinted>
  <dcterms:created xsi:type="dcterms:W3CDTF">2018-06-12T09:56:00Z</dcterms:created>
  <dcterms:modified xsi:type="dcterms:W3CDTF">2018-06-1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TOSHIB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